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 xml:space="preserve">S1 Table. List of intracellular proteins of </w:t>
      </w:r>
      <w:r>
        <w:rPr>
          <w:rFonts w:cs="Arial" w:ascii="Arial" w:hAnsi="Arial"/>
          <w:i/>
          <w:sz w:val="20"/>
          <w:szCs w:val="20"/>
        </w:rPr>
        <w:t xml:space="preserve">Chelatococcus </w:t>
      </w:r>
      <w:r>
        <w:rPr>
          <w:rFonts w:cs="Arial" w:ascii="Arial" w:hAnsi="Arial"/>
          <w:sz w:val="20"/>
          <w:szCs w:val="20"/>
        </w:rPr>
        <w:t>sp. identified by LC-MS/MS analysis and classified based on</w:t>
      </w:r>
      <w:r>
        <w:rPr/>
        <w:t xml:space="preserve"> diverse biological functions.</w:t>
      </w:r>
    </w:p>
    <w:tbl>
      <w:tblPr>
        <w:tblW w:w="11625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784"/>
        <w:gridCol w:w="763"/>
        <w:gridCol w:w="717"/>
        <w:gridCol w:w="710"/>
        <w:gridCol w:w="584"/>
        <w:gridCol w:w="1712"/>
        <w:gridCol w:w="1641"/>
        <w:gridCol w:w="1633"/>
        <w:gridCol w:w="1657"/>
      </w:tblGrid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Accession No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Scor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overage (%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Unique Peptid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MS-MS peptide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Avg. Mas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Matching Prote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Source of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(Bacterial sp./ Eukaryotic organisms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Protein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Biological Significance</w:t>
            </w:r>
          </w:p>
        </w:tc>
      </w:tr>
      <w:tr>
        <w:trPr>
          <w:trHeight w:val="33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XU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5.3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6.2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.9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iosephosphate isomer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iosephosphate isomer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ycolytic process, Gluconeogenesis, pentose phosphate shunt</w:t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2372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4.6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5.8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yceraldehyde-3-phosphate dehydrogen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(strain DSM 319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yceraldehyde-3-phosphate dehydrogen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ycolysis, Oxidoreductase</w:t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9445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8.8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.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.8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ructose-bisphosphate aldol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eobacillus stearothermophilus (Bacillus stearothermophilus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lass II fructose-bisphosphate aldol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ycolytic process</w:t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4157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2.6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8.8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-phosphogluconate dehydrogenase, decarboxylating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higella dysenteria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-phosphogluconate dehydrogen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entose phosphate shunt, gluconate utilization</w:t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7UWH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7.8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6.19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no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Listeria grayi DSM 20601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nolase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ycolytic process</w:t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A8JDW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7.8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6.71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p. (strain OxB-1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9C68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5.5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0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6.39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nealsonii AAU1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C2RYG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0.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6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16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umarate hydratase class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Jeotgalibacillus campisalis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lass-II fumarase/aspart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A Cyc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9QIV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0.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7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.74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mithii 7_3_47FAA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3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3E66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0.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.74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thanolicus PB1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1SG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0.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.42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vireti LMG 21834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391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6.6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4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1.70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itrate synth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ubtilis (strain 168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itrate synthase family</w:t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90KU9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1.5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1.30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thermoamylovorans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8EPE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1.5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1.97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Oceanobacillus iheyensis (strain DSM 14371 / JCM 11309 / KCTC 3954 / HTE831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23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JT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4.7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2.5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ketol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ketol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entose phosphate pathway</w:t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SA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1.4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2.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.4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ructose-1,6-bisphosphate aldolase, class 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lass II fructose-1,6 bisphosphate aldol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ycolytic process</w:t>
            </w:r>
          </w:p>
        </w:tc>
      </w:tr>
      <w:tr>
        <w:trPr>
          <w:trHeight w:val="37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9CTR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9.60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ihydrolipoyl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taphylococcus capitis SK14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lass-I pyridine nucleotide-disulfide oxidoreduct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ycolytic process, Cell redox homeosta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5HGY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4.6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9.42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taphylococcus aureus (strain COL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5DBS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9.28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(strain DSM 319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33V5I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8.94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taphylococcus aureus C0673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6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QL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7.4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1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ucose-6-phosphate 1-dehydrogen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ucose-6-phosphate dehydrogen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arbohydrate Metabolism, pentose phosphate shunt</w:t>
            </w:r>
          </w:p>
        </w:tc>
      </w:tr>
      <w:tr>
        <w:trPr>
          <w:trHeight w:val="33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D3VBA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0.8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7.70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socitrate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Paenibacillus sp. IHBB 10380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socitrate and isopropylmalate dehydrogenases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yoxylate bypass</w:t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VW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6.6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1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6.68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9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K9LF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9.0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.30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Exiguobacterium sp. 11_5m1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3912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5.0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6.39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ubtilis (strain 168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8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5DMW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7.1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1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1.7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yruvate kin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(strain DSM 319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yruvate kin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ycolytic proc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3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5DMW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4.8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3.3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alate dehydrogen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(strain DSM 319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DH type 3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A Cycle</w:t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98FDJ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3.8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1.4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ccinyl-CoA ligase [ADP-forming] subunit bet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implex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ccinate/malate CoA ligase beta subunit family</w:t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1767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0.5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2.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4.57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P synthase subunit alph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(strain ATCC 12872 / QMB1551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Pase alpha/beta chains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P synthesis/transport/ ATP hydrolysis coupled proton transp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7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71WP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3.6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5.04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Listeria monocytogenes serotype 4b (strain F2365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8FIB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3.6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4.61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pumilus (strain SAFR-032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5JG8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0.6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92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P synthase subunit be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Anoxybacillus flavithermus TNO-09.006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9VSA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5.9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09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weihenstephanensis (strain KBAB4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7GMF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6.3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92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Anoxybacillus flavithermus (strain DSM 21510 / WK1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0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1269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6.3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1.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51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(strain ATCC 12872 / QMB1551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53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X2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0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3.6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hosphoenolpyruvate-protein phosphotransfer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EP-utilizing enzym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gar transport,  phosphoenolpyruvate-protein phosphotransferase ac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3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K2G7M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4.4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68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longation factor 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alimicrobium jeotgali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lassic translation factor GTPase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rotein biosynthe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63Z0X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4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44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pumilus (Bacillus mesentericus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8DVV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1.6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62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treptococcus mutans serotype c (strain ATCC 700610 / UA159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6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3E0K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7.7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74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thanolicus PB1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90IQR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6.8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78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thermoamylovorans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5WSX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9.3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53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p. 2_A_57_CT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3B2T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1.3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4.05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longation factor T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Lachnospiraceae oral taxon 107 str. F0167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61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7I3U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6.3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3.63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Campylobacter hominis (strain ATCC BAA-381 / LMG 19568 / NCTC 13146 / CH001A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82313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4.9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7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3.36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Chelatococcus sp. GW1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54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8ES7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3.0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3.8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spartyl/glutamyl-tRNA(Asn/Gln) amidotransferase subunit B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Oceanobacillus iheyensis (strain DSM 14371 / JCM 11309 / KCTC 3954 / HTE831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atB/GatE family</w:t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C1BFX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6.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.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.20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cription elongation factor Gre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thermotolerans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reA/GreB family</w:t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XY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2.8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5.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.47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JK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5.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.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2.0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longation factor T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F-Ts family</w:t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7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5L4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2.8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0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.92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S ribosomal protein 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eobacillus kaustophilus (strain HTA426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ibosomal protein L1P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lation regulation</w:t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S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4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.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.89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B0HLY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5.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0.1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ethionine--tRNA lig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Anoxybacillus sp. BCO1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lass-I aminoacyl-tRNA synthetase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rotein Biosynthe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0RYJ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3.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5.71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Leucine--tRNA lig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Enterococcus avium ATCC 14025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63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9K7S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3.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2.01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halodurans (strain ATCC BAA-125 / DSM 18197 / FERM 7344 / JCM 9153 / C-125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86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U5L4L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5.7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8.0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64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S ribosomal protein L7/L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infantis NRRL B-14911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ibosomal protein L7/L12P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lation, ribosomal protein</w:t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4D10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4.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92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Peptoniphilus indolicus ATCC 29427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429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3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6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.26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S ribosomal protein 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ubtilis (strain 168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ibosomal protein L2P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lation, ribosomal protein, structural constituent of protein</w:t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5D3S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2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.27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eobacillus sp. (strain WCH70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5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7CJM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2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.74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yntrophothermus lipocalidus (strain DSM 12680 / TGB-C1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3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QE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2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.21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5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6AQE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2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2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.22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Clostridium sp. CAG:138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J8Q90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9.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2.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0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S ribosomal protein L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alcalophilus ATCC 27647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ibosomal protein L11P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lation/ Structural constituent of ribosome</w:t>
            </w:r>
          </w:p>
        </w:tc>
      </w:tr>
      <w:tr>
        <w:trPr>
          <w:trHeight w:val="26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5D3Q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8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9.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98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eobacillus sp. (strain WCH70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5DL3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2.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1.5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S ribosomal protein S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(strain DSM 319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ibosomal protein S1P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A8X3Q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8.7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2.0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SU ribosomal protein S1p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elenatarsenatis SF-1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6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0A35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4.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2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old shock-like protein CspL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Listeria innocua serovar 6a (strain CLIP 11262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SD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cription regulation, Stress response</w:t>
            </w:r>
          </w:p>
        </w:tc>
      </w:tr>
      <w:tr>
        <w:trPr>
          <w:trHeight w:val="33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8FD8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2.7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2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.03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TP-sensing transcriptional pleiotropic repressor Co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pumilus (strain SAFR-032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odY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cription, Transcription regulation</w:t>
            </w:r>
          </w:p>
        </w:tc>
      </w:tr>
      <w:tr>
        <w:trPr>
          <w:trHeight w:val="25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98EWR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8.6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8.99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p. B-jedd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QB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5.5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5.0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NA-directed RNA polymerase subunit alph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NA polymerase alpha chain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cription, Transcription regulation</w:t>
            </w:r>
          </w:p>
        </w:tc>
      </w:tr>
      <w:tr>
        <w:trPr>
          <w:trHeight w:val="25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RN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4.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1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old shock-like protein cspB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SD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cription regulation</w:t>
            </w:r>
          </w:p>
        </w:tc>
      </w:tr>
      <w:tr>
        <w:trPr>
          <w:trHeight w:val="60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8MGJ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4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2.99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aperone protein Htp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Alkaliphilus oremlandii (strain OhILAs) (Clostridium oremlandii (strain OhILAs)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eat shock protein 90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tress response, chaperone, protein fold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61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2A8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4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3.01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Natranaerobius thermophilus (strain ATCC BAA-1301 / DSM 18059 / JW/NM-WN-LF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B6A6A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8.7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5.2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aperone protein DnaK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NBRC 15308 = ATCC 1458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eat shock protein 70 family</w:t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2WD3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6.1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.5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Universal stress prote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cereus Rock3-4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Universal stress protein A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tress response</w:t>
            </w:r>
          </w:p>
        </w:tc>
      </w:tr>
      <w:tr>
        <w:trPr>
          <w:trHeight w:val="43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C1B7S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4.3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30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0 kDa chaperon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thermotolerans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aperonin (HSP60)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aperone, protein folding</w:t>
            </w:r>
          </w:p>
        </w:tc>
      </w:tr>
      <w:tr>
        <w:trPr>
          <w:trHeight w:val="43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84GQD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4.0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15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indicus LMG 22858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61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7Z20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7.8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38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amyloliquefaciens subsp. plantarum (strain DSM 23117 / BGSC 10A6 / FZB42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54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5DWV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8.7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16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(strain ATCC 12872 / QMB1551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90J4X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7.7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18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thermoamylovorans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6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38YR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6.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24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Lactobacillus sakei subsp. sakei (strain 23K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61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8MJJ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6.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7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57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Alkaliphilus oremlandii (strain OhILAs) (Clostridium oremlandii (strain OhILAs)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5L3E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0.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27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eobacillus kaustophilus (strain HTA426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79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65MZ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5.1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0.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1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 kDa chaperon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licheniformis (strain ATCC 14580 / DSM 13 / JCM 2505 / NBRC 12200 / NCIMB 9375 / NRRL NRS-1264 / Gibson 46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roES chaperonin family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51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T8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0.3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.4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onooxygenase, NtaA/SnaA/SoxA/DszA family prote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onooxygen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esulfurizing activity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onooxygenase ac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2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AC4135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9.7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8.1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BTO2 HBPS desulfinase DszB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Mycobacterium sp. G3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esulfin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esulfurization activity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esulfinase ac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P8018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6.3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9.0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szB (plasmid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Rhodococcus erythropolis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BE0229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.9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9.2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utant HPBS desulfinase (dszB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ordonia sp. WQ-01A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AC4135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5.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5.3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BT monooxygenase DszC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Mycobacterium sp. G3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onooxygen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esulfurization activity, Monooxygenase activity</w:t>
            </w:r>
          </w:p>
        </w:tc>
      </w:tr>
      <w:tr>
        <w:trPr>
          <w:trHeight w:val="26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BE266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7.3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5.04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sz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Rhodococcus sp. DS-3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U148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7.3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4.88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ordonia alkanivorans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T787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5.0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5.0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BT monooxygen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ordonia alkanivorans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0RG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0.5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2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ADH-dependent FMN reductase Dsz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ordonia polyisoprenivoran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 activity</w:t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7WYT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2.2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1.9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yridoxal 5'-phosphate synthase subunit Pdx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taphylococcus aureus (strain Mu3 / ATCC 700698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dxS/SNZ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yridoxal phosphate biosynthetic process</w:t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9E83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7.5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9.84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denylosuccinate ly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Macrococcus caseolyticus (strain JCSC5402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Lyase 1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ucleotide biosynthesis (purine)</w:t>
            </w:r>
          </w:p>
        </w:tc>
      </w:tr>
      <w:tr>
        <w:trPr>
          <w:trHeight w:val="44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7CJ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7.5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9.18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Listeria weihenstephanensis FSL R9-0317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31IBB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8.7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7.44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denylosuccinate synthe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Exiguobacterium sp. RIT341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denylosuccinate synthetase family</w:t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5KU7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8.7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8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7.36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eobacillus kaustophilus (strain HTA426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D8YT7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4.3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7.7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noyl-ACP reduct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licheniformi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hort-chain dehydrogen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/reductases (SDR)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atty acid biosynthetic process</w:t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9CBG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3.7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.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4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ell-division initiation protein DivIV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nealsonii AAU1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tsZ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ell cycle, cell division</w:t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1786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0.6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0.37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ell division protein Fts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ubtilis (strain 168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6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D0R27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2.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2.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9.23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Anoxybacillus thermarum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6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9VA7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3.4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4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0.23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Mycoplasma auris 15026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D0QXI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8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.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.0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,4-dihydroxy-2-naphthoyl-CoA synth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Anoxybacillus thermarum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noyl-CoA hydratase/isomer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enaquinone biosynthesis</w:t>
            </w:r>
          </w:p>
        </w:tc>
      </w:tr>
      <w:tr>
        <w:trPr>
          <w:trHeight w:val="45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7CPM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4.4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3.1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lagellin domain prote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yntrophothermus lipocalidus (strain DSM 12680 / TGB-C1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acterial flagellin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ell motility</w:t>
            </w:r>
          </w:p>
        </w:tc>
      </w:tr>
      <w:tr>
        <w:trPr>
          <w:trHeight w:val="40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87LGX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4.4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6.2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lagell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eobacillus stearothermophilus (Bacillus stearothermophilus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13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TM6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49.9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.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6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istone family protein DNA-binding prote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coagulans 36D1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acterial histone-like protein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NA condensation</w:t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J3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9.6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01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NA-binding protein HU-alpha (Histone-like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Q6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3.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8.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61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6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L5N3V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2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.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7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NA-binding protein HU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Halobacillus sp. BAB-2008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6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V6IYC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2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.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5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anscriptional regulato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porolactobacillus laevolacticus DSM 44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6CJQ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6.0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.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8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n-specific DNA-binding prote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p. SG-1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0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0882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.0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2.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8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NA-binding protein HU 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ubtilis (strain 168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3FQJ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1.5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0.79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Urocanate hydra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pseudofirmus (strain OF4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Urocanase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istidine metabolism</w:t>
            </w:r>
          </w:p>
        </w:tc>
      </w:tr>
      <w:tr>
        <w:trPr>
          <w:trHeight w:val="26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98FC2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1.5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0.99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implex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8EKJ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4.4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0.35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hewanella oneidensis (strain MR-1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6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823331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4.4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0.47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Chelatococcus sp. GW1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2SEP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4.4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0.82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Hahella chejuensis (strain KCTC 2396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4L75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9.7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9.94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lanine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taphylococcus haemolyticus (strain JCSC1435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laDH/PNT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ell wall synthesis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L-alanine catabolic process</w:t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3I9T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0.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4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0.05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cereus BAG2O-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5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9QI8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0.0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9.53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mithii 7_3_47FAA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W3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8.4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5.8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7.5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Ketol-acid reductoisomer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Ketol-acid reductoisomer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soleucine and valine biosynthetic process</w:t>
            </w:r>
          </w:p>
        </w:tc>
      </w:tr>
      <w:tr>
        <w:trPr>
          <w:trHeight w:val="44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S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2.2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.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3.4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ysteine synth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ysteine synthase/cystathionine beta-synth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ysteine biosynthetic process from serine</w:t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72NT0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2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5.9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iaminopimelate dehydrogen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azotoformans MEV201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iaminopimelate dehydrogen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Lysine biosynthetic process via diaminopimelate</w:t>
            </w:r>
          </w:p>
        </w:tc>
      </w:tr>
      <w:tr>
        <w:trPr>
          <w:trHeight w:val="61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8AFC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1.4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5.8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-carboxymethyl-2-hydroxymuconate semialdehyde dehydrogen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acauensis ZFHKF-1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ldehyde dehydrogen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-hydroxyphenylacetate catabolic process</w:t>
            </w:r>
          </w:p>
        </w:tc>
      </w:tr>
      <w:tr>
        <w:trPr>
          <w:trHeight w:val="61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AS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5.6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6.35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-pyrroline-5-carboxylate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Planomicrobium glaciei CHR43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utamate biosynthetic process, proline catabolic process to glutamate</w:t>
            </w:r>
          </w:p>
        </w:tc>
      </w:tr>
      <w:tr>
        <w:trPr>
          <w:trHeight w:val="61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7GFV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0.7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6.70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Anoxybacillus flavithermus (strain DSM 21510 / WK1)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61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C1YCM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2.7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8.60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aceae bacterium MTCC 825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67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98ENF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2.7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6.42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Planomicrobium sp. ES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98EN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6.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3.8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cryloyl-CoA reductase electron transfer subunit bet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Planomicrobium sp. ES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TF alpha-subunit/FixB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lectron carrier activity/ FMN binding</w:t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5KVP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.6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6.6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erredoxin--NADP reduct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Geobacillus kaustophilus (strain HTA426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erredoxin--NADP reductase type 2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 activity</w:t>
            </w:r>
          </w:p>
        </w:tc>
      </w:tr>
      <w:tr>
        <w:trPr>
          <w:trHeight w:val="53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3E5A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2.6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.5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utative 2-cys peroxiredox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thanolicus PB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eroxiredoxin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ntioxidant activity, oxidoreductase activity</w:t>
            </w:r>
          </w:p>
        </w:tc>
      </w:tr>
      <w:tr>
        <w:trPr>
          <w:trHeight w:val="61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B6ALX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8.6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4.7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.3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MN reduct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NBRC 15308 = ATCC 1458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, Alkanesulfonate catabolic process</w:t>
            </w:r>
          </w:p>
        </w:tc>
      </w:tr>
      <w:tr>
        <w:trPr>
          <w:trHeight w:val="56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A3I5F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7.7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4.4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ccinate dehydrogen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Lysinibacillus manganicus DSM 2658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 activity</w:t>
            </w:r>
          </w:p>
        </w:tc>
      </w:tr>
      <w:tr>
        <w:trPr>
          <w:trHeight w:val="51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5E26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7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7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1.2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, aldo/keto reduct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(strain ATCC 12872 / QMB1551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ldo/keto reduct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51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LC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9.1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0.1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lycerol dehydrogenase DhaD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A5I6J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9.7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6.0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FS transporte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Pontibacillus marinus BH030004 = DSM 1646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FS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 activity, phenylacetate catabolic process</w:t>
            </w:r>
          </w:p>
        </w:tc>
      </w:tr>
      <w:tr>
        <w:trPr>
          <w:trHeight w:val="44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0CRP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3.8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3.2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etaine-aldehyde dehydrogen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Alicyclobacillus acidoterrestris ATCC 49025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ldehyde dehydrogenase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 activity</w:t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1SJY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3.3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3.1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ldehyde dehydrogenase (NAD) family prote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vireti LMG 21834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7ZQX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2.4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1.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62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hioredox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p. JCM 19047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hioredoxin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ell redox homeostasis/ glycerol ether metabolic process/ protein disulfide oxidoreductase activity</w:t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W0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2.6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6.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46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IY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0.4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.5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4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eptidyl-prolyl cis-trans isomer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yclophilin-type PPI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rotein folding</w:t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JG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5.8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.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1.4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ccinyl-CoA ligase [ADP-forming] subunit alph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ccinate/malate CoA ligase alpha subunit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P citrate synthase activity, succinate-CoA ligase (ADP- forming) activity</w:t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9QPH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9.6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9.7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eptidase T-like prote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mithii 7_3_47FAA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eptid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etallopeptidase activity</w:t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WI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7.6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3.39</w:t>
            </w:r>
          </w:p>
        </w:tc>
        <w:tc>
          <w:tcPr>
            <w:tcW w:w="1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robable manganese-dependent inorganic pyrophospha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Pase class C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ydrolase, Inorganic diphosphatase activity</w:t>
            </w:r>
          </w:p>
        </w:tc>
      </w:tr>
      <w:tr>
        <w:trPr>
          <w:trHeight w:val="269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0B5Y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7.6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3.96</w:t>
            </w:r>
          </w:p>
        </w:tc>
        <w:tc>
          <w:tcPr>
            <w:tcW w:w="1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sp. 1NLA3E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61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2RVB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4.3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1.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6.2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ihydrolipoyllysine-residue acetyltransferase component of pyruvatedehydrogenase complex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WSH-00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-oxoacid dehydrogen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cyltranferase,Transferase activity</w:t>
            </w:r>
          </w:p>
        </w:tc>
      </w:tr>
      <w:tr>
        <w:trPr>
          <w:trHeight w:val="30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1SMG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5.5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6.7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-hydroxyphenylacetate-3-hydroxylas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vireti LMG 2183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xidoreductase activity</w:t>
            </w:r>
          </w:p>
        </w:tc>
      </w:tr>
      <w:tr>
        <w:trPr>
          <w:trHeight w:val="34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E2HKU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7.1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6.8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utative flotillin-like prote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atrophaeus UCMB-513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lotilin family</w:t>
            </w:r>
          </w:p>
        </w:tc>
        <w:tc>
          <w:tcPr>
            <w:tcW w:w="1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t assig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7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9ZF9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0.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8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haP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----</w:t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26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823283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8.2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4.8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ypothetical prote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Chelatococcus sp. GW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----</w:t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0A0B6ASA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6.4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2.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3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UPF0342 protein BG04_285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acillus megaterium NBRC 15308 = ATCC 1458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UPF0342 family</w:t>
            </w:r>
          </w:p>
        </w:tc>
        <w:tc>
          <w:tcPr>
            <w:tcW w:w="1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45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95M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4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4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2.3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Endoplasmi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Bos taurus (Bovine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eat shock protein 90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aperone, protein folding, negative regulation of apoptotic process, response to hypoxia</w:t>
            </w:r>
          </w:p>
        </w:tc>
      </w:tr>
      <w:tr>
        <w:trPr>
          <w:trHeight w:val="42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9USQ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7.9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1.6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nositol-1,4,5-trisphosphate 5-phosphatase 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Schizosaccharomyces pombe (strain 972 / ATCC 24843) (Fission yeast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nositol 1,4,5-trisphosphate 5-phosphatase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Lipid metabolism, protein transport</w:t>
            </w:r>
          </w:p>
        </w:tc>
      </w:tr>
      <w:tr>
        <w:trPr>
          <w:trHeight w:val="251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0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Q125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1.9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8.0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ytochrome P450 52C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i/>
                <w:iCs/>
                <w:sz w:val="12"/>
                <w:szCs w:val="12"/>
              </w:rPr>
              <w:t>Candida maltosa (Yeast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ytochrome P450 famil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onooxygenase activity, oxidoreductase</w:t>
            </w:r>
          </w:p>
        </w:tc>
      </w:tr>
    </w:tbl>
    <w:p>
      <w:pPr>
        <w:pStyle w:val="Normal"/>
        <w:spacing w:before="0" w:after="200"/>
        <w:jc w:val="center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2240" w:h="15840"/>
      <w:pgMar w:left="1440" w:right="1440" w:gutter="0" w:header="0" w:top="63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8T20:08:00Z</dcterms:created>
  <dc:creator>PABITRA</dc:creator>
  <dc:description/>
  <cp:keywords/>
  <dc:language>en-US</dc:language>
  <cp:lastModifiedBy>PABITRA</cp:lastModifiedBy>
  <dcterms:modified xsi:type="dcterms:W3CDTF">2016-04-11T11:21:00Z</dcterms:modified>
  <cp:revision>11</cp:revision>
  <dc:subject/>
  <dc:title/>
</cp:coreProperties>
</file>